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9B7" w:rsidRPr="00B74CCE" w:rsidRDefault="00E55A35" w:rsidP="009F52D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A32BE7" w:rsidRPr="00B74CC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racking plates marked by rats, </w:t>
      </w:r>
      <w:bookmarkStart w:id="0" w:name="_GoBack"/>
      <w:bookmarkEnd w:id="0"/>
      <w:r>
        <w:rPr>
          <w:rFonts w:ascii="Times New Roman" w:hAnsi="Times New Roman" w:cs="Times New Roman"/>
        </w:rPr>
        <w:t>mice or shrews at three study sites on the Island of Rum between 2010 and 201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704"/>
        <w:gridCol w:w="222"/>
        <w:gridCol w:w="1597"/>
        <w:gridCol w:w="2049"/>
        <w:gridCol w:w="608"/>
        <w:gridCol w:w="669"/>
        <w:gridCol w:w="864"/>
        <w:gridCol w:w="222"/>
        <w:gridCol w:w="1597"/>
        <w:gridCol w:w="2049"/>
        <w:gridCol w:w="608"/>
        <w:gridCol w:w="669"/>
        <w:gridCol w:w="864"/>
      </w:tblGrid>
      <w:tr w:rsidR="000F610F" w:rsidRPr="00B74CCE" w:rsidTr="000A282E">
        <w:tc>
          <w:tcPr>
            <w:tcW w:w="882" w:type="dxa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Early summ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Late summer</w:t>
            </w:r>
          </w:p>
        </w:tc>
      </w:tr>
      <w:tr w:rsidR="000F610F" w:rsidRPr="00B74CCE" w:rsidTr="000A282E">
        <w:tc>
          <w:tcPr>
            <w:tcW w:w="882" w:type="dxa"/>
          </w:tcPr>
          <w:p w:rsidR="000F610F" w:rsidRPr="00B74CCE" w:rsidRDefault="000A282E" w:rsidP="000A282E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04" w:type="dxa"/>
          </w:tcPr>
          <w:p w:rsidR="000F610F" w:rsidRPr="00B74CCE" w:rsidRDefault="000A282E" w:rsidP="00F710B0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Night of surv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Valid tracking p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A282E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R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A282E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A282E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Shrew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Night of surv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F610F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Valid tracking p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A282E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R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A282E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F610F" w:rsidRPr="00B74CCE" w:rsidRDefault="000A282E" w:rsidP="00F710B0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B74CCE">
              <w:rPr>
                <w:rFonts w:ascii="Times New Roman" w:hAnsi="Times New Roman" w:cs="Times New Roman"/>
              </w:rPr>
              <w:t>Shrews</w:t>
            </w:r>
          </w:p>
        </w:tc>
      </w:tr>
      <w:tr w:rsidR="000A282E" w:rsidRPr="00B74CCE" w:rsidTr="000A282E">
        <w:tc>
          <w:tcPr>
            <w:tcW w:w="0" w:type="auto"/>
            <w:gridSpan w:val="2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0" w:type="auto"/>
            <w:gridSpan w:val="2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Askival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82E" w:rsidRPr="00B74CCE" w:rsidTr="000A282E">
        <w:tc>
          <w:tcPr>
            <w:tcW w:w="882" w:type="dxa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F610F" w:rsidRPr="00B74CCE" w:rsidTr="000A282E">
        <w:tc>
          <w:tcPr>
            <w:tcW w:w="0" w:type="auto"/>
            <w:gridSpan w:val="2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Clough's Crag</w:t>
            </w:r>
          </w:p>
        </w:tc>
        <w:tc>
          <w:tcPr>
            <w:tcW w:w="0" w:type="auto"/>
            <w:tcBorders>
              <w:right w:val="nil"/>
            </w:tcBorders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82E" w:rsidRPr="00B74CCE" w:rsidTr="000A282E">
        <w:tc>
          <w:tcPr>
            <w:tcW w:w="882" w:type="dxa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A282E" w:rsidRPr="00B74CCE" w:rsidTr="000A282E">
        <w:tc>
          <w:tcPr>
            <w:tcW w:w="0" w:type="auto"/>
            <w:gridSpan w:val="2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0" w:type="auto"/>
            <w:gridSpan w:val="2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Hallival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282E" w:rsidRPr="00B74CCE" w:rsidTr="000A282E">
        <w:tc>
          <w:tcPr>
            <w:tcW w:w="882" w:type="dxa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A282E" w:rsidRPr="00B74CCE" w:rsidRDefault="000A282E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017F0C" w:rsidRPr="00B74CCE" w:rsidTr="000A282E">
        <w:tc>
          <w:tcPr>
            <w:tcW w:w="882" w:type="dxa"/>
            <w:shd w:val="clear" w:color="auto" w:fill="auto"/>
            <w:vAlign w:val="bottom"/>
          </w:tcPr>
          <w:p w:rsidR="00017F0C" w:rsidRPr="00B74CCE" w:rsidRDefault="00017F0C" w:rsidP="00017F0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882" w:type="dxa"/>
            <w:shd w:val="clear" w:color="auto" w:fill="auto"/>
            <w:vAlign w:val="bottom"/>
          </w:tcPr>
          <w:p w:rsidR="000F610F" w:rsidRPr="00B74CCE" w:rsidRDefault="00017F0C" w:rsidP="00017F0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3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41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F610F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4CC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017F0C" w:rsidRPr="00B74CCE" w:rsidTr="000A282E"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F0C" w:rsidRPr="00B74CCE" w:rsidRDefault="00017F0C" w:rsidP="00F710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F610F" w:rsidRPr="00B74CCE" w:rsidTr="000A282E"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610F" w:rsidRPr="00B74CCE" w:rsidRDefault="000F610F" w:rsidP="00F710B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0A282E" w:rsidRPr="00B74CCE" w:rsidRDefault="000A282E" w:rsidP="00E55A35">
      <w:pPr>
        <w:spacing w:line="276" w:lineRule="auto"/>
        <w:rPr>
          <w:rFonts w:ascii="Times New Roman" w:hAnsi="Times New Roman" w:cs="Times New Roman"/>
        </w:rPr>
      </w:pPr>
    </w:p>
    <w:sectPr w:rsidR="000A282E" w:rsidRPr="00B74CCE" w:rsidSect="004328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52"/>
    <w:rsid w:val="00017E7E"/>
    <w:rsid w:val="00017F0C"/>
    <w:rsid w:val="0002716C"/>
    <w:rsid w:val="000A282E"/>
    <w:rsid w:val="000B06B1"/>
    <w:rsid w:val="000C4205"/>
    <w:rsid w:val="000F610F"/>
    <w:rsid w:val="0010099A"/>
    <w:rsid w:val="0010236D"/>
    <w:rsid w:val="001262D5"/>
    <w:rsid w:val="00137722"/>
    <w:rsid w:val="00142E3E"/>
    <w:rsid w:val="00173359"/>
    <w:rsid w:val="001939B7"/>
    <w:rsid w:val="001C64BD"/>
    <w:rsid w:val="001E7478"/>
    <w:rsid w:val="001F72E5"/>
    <w:rsid w:val="00232A39"/>
    <w:rsid w:val="00244E17"/>
    <w:rsid w:val="00246F98"/>
    <w:rsid w:val="00287888"/>
    <w:rsid w:val="00291104"/>
    <w:rsid w:val="002D4A10"/>
    <w:rsid w:val="002E0A53"/>
    <w:rsid w:val="002E485B"/>
    <w:rsid w:val="003027DE"/>
    <w:rsid w:val="00325289"/>
    <w:rsid w:val="00331D22"/>
    <w:rsid w:val="00341326"/>
    <w:rsid w:val="003556BC"/>
    <w:rsid w:val="003B71AC"/>
    <w:rsid w:val="00400312"/>
    <w:rsid w:val="00414C60"/>
    <w:rsid w:val="004218FD"/>
    <w:rsid w:val="00432879"/>
    <w:rsid w:val="0045082A"/>
    <w:rsid w:val="004743AD"/>
    <w:rsid w:val="004755EC"/>
    <w:rsid w:val="004830C7"/>
    <w:rsid w:val="004A20FE"/>
    <w:rsid w:val="004E2D0C"/>
    <w:rsid w:val="005031F3"/>
    <w:rsid w:val="00522A1B"/>
    <w:rsid w:val="00522ADD"/>
    <w:rsid w:val="005302CE"/>
    <w:rsid w:val="00530E60"/>
    <w:rsid w:val="005440C6"/>
    <w:rsid w:val="0055155E"/>
    <w:rsid w:val="00552FF6"/>
    <w:rsid w:val="00582B1A"/>
    <w:rsid w:val="005B2766"/>
    <w:rsid w:val="005D2717"/>
    <w:rsid w:val="00617F97"/>
    <w:rsid w:val="0062064E"/>
    <w:rsid w:val="00624609"/>
    <w:rsid w:val="00644861"/>
    <w:rsid w:val="00652A55"/>
    <w:rsid w:val="00670E91"/>
    <w:rsid w:val="00670EAC"/>
    <w:rsid w:val="007019E6"/>
    <w:rsid w:val="007632C0"/>
    <w:rsid w:val="00764BF1"/>
    <w:rsid w:val="007845BB"/>
    <w:rsid w:val="007A3BAF"/>
    <w:rsid w:val="007C450E"/>
    <w:rsid w:val="00826545"/>
    <w:rsid w:val="00845E7B"/>
    <w:rsid w:val="0085277A"/>
    <w:rsid w:val="00856B0B"/>
    <w:rsid w:val="00860D33"/>
    <w:rsid w:val="00861F67"/>
    <w:rsid w:val="00872D25"/>
    <w:rsid w:val="008A01B6"/>
    <w:rsid w:val="008D045A"/>
    <w:rsid w:val="008E2FE3"/>
    <w:rsid w:val="009563AF"/>
    <w:rsid w:val="00996B2C"/>
    <w:rsid w:val="009A1D40"/>
    <w:rsid w:val="009A4FF4"/>
    <w:rsid w:val="009C7B5D"/>
    <w:rsid w:val="009E028B"/>
    <w:rsid w:val="009F52D7"/>
    <w:rsid w:val="00A10F54"/>
    <w:rsid w:val="00A11FB4"/>
    <w:rsid w:val="00A32BE7"/>
    <w:rsid w:val="00A3659F"/>
    <w:rsid w:val="00A63F97"/>
    <w:rsid w:val="00AA16F4"/>
    <w:rsid w:val="00AD2D45"/>
    <w:rsid w:val="00B04730"/>
    <w:rsid w:val="00B1750E"/>
    <w:rsid w:val="00B74CCE"/>
    <w:rsid w:val="00BB1B9B"/>
    <w:rsid w:val="00BF57FE"/>
    <w:rsid w:val="00C35B34"/>
    <w:rsid w:val="00C43C76"/>
    <w:rsid w:val="00C47B38"/>
    <w:rsid w:val="00C65852"/>
    <w:rsid w:val="00CE0864"/>
    <w:rsid w:val="00D03982"/>
    <w:rsid w:val="00D03EFA"/>
    <w:rsid w:val="00D23F7B"/>
    <w:rsid w:val="00D35574"/>
    <w:rsid w:val="00D609AC"/>
    <w:rsid w:val="00D7121C"/>
    <w:rsid w:val="00DA3004"/>
    <w:rsid w:val="00DF7D71"/>
    <w:rsid w:val="00E00F21"/>
    <w:rsid w:val="00E55A35"/>
    <w:rsid w:val="00E6609D"/>
    <w:rsid w:val="00E76E35"/>
    <w:rsid w:val="00E81FD6"/>
    <w:rsid w:val="00EA5497"/>
    <w:rsid w:val="00EE70BB"/>
    <w:rsid w:val="00F1209E"/>
    <w:rsid w:val="00F268F9"/>
    <w:rsid w:val="00F3487A"/>
    <w:rsid w:val="00F51F7A"/>
    <w:rsid w:val="00F539F6"/>
    <w:rsid w:val="00F710B0"/>
    <w:rsid w:val="00F95E65"/>
    <w:rsid w:val="00FB3B9B"/>
    <w:rsid w:val="00FC3122"/>
    <w:rsid w:val="00FE669D"/>
    <w:rsid w:val="00FF1A68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187D8-ACBD-4623-9796-F253DB1C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3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Mark</dc:creator>
  <cp:keywords/>
  <dc:description/>
  <cp:lastModifiedBy>Lambert, Mark</cp:lastModifiedBy>
  <cp:revision>2</cp:revision>
  <dcterms:created xsi:type="dcterms:W3CDTF">2021-04-15T15:17:00Z</dcterms:created>
  <dcterms:modified xsi:type="dcterms:W3CDTF">2021-04-15T15:17:00Z</dcterms:modified>
</cp:coreProperties>
</file>